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202D2" w14:textId="473AB9D6" w:rsidR="00022D22" w:rsidRPr="00022D22" w:rsidRDefault="00022D22" w:rsidP="00022D22">
      <w:pPr>
        <w:keepNext/>
        <w:keepLines/>
        <w:spacing w:before="240" w:after="0" w:line="360" w:lineRule="auto"/>
        <w:outlineLvl w:val="1"/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</w:pPr>
      <w:r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Table</w:t>
      </w:r>
      <w:r w:rsidR="00F56E74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A14</w:t>
      </w:r>
      <w:r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.</w:t>
      </w:r>
      <w:r w:rsidRPr="00022D22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The association between poverty and externalising problems</w:t>
      </w:r>
    </w:p>
    <w:p w14:paraId="5882EA42" w14:textId="77777777" w:rsidR="00022D22" w:rsidRPr="00022D22" w:rsidRDefault="00022D22" w:rsidP="00022D22">
      <w:pPr>
        <w:spacing w:after="0" w:line="240" w:lineRule="auto"/>
        <w:rPr>
          <w:rFonts w:ascii="Times New Roman" w:eastAsia="DengXian" w:hAnsi="Times New Roman" w:cs="Times New Roman"/>
          <w:kern w:val="0"/>
          <w:sz w:val="18"/>
          <w:szCs w:val="22"/>
          <w14:ligatures w14:val="none"/>
        </w:rPr>
      </w:pP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86"/>
        <w:gridCol w:w="4093"/>
        <w:gridCol w:w="1585"/>
        <w:gridCol w:w="1762"/>
      </w:tblGrid>
      <w:tr w:rsidR="00165739" w:rsidRPr="00022D22" w14:paraId="5F4109DE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1DA1E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BA499" w14:textId="7F1B4F2C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</w:t>
            </w:r>
            <w:r w:rsidR="00EF71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639DB" w14:textId="412FDAA1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</w:t>
            </w:r>
            <w:r w:rsidR="00EF714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</w:tr>
      <w:tr w:rsidR="00165739" w:rsidRPr="00022D22" w14:paraId="2C9D6B41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4808F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Lagged transitory poverty 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57099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50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D63B6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4</w:t>
            </w:r>
          </w:p>
        </w:tc>
      </w:tr>
      <w:tr w:rsidR="00165739" w:rsidRPr="00022D22" w14:paraId="4C813F51" w14:textId="77777777" w:rsidTr="00165739">
        <w:trPr>
          <w:trHeight w:val="255"/>
        </w:trPr>
        <w:tc>
          <w:tcPr>
            <w:tcW w:w="56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2869B7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D6E08A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0)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70E965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0)</w:t>
            </w:r>
          </w:p>
        </w:tc>
      </w:tr>
      <w:tr w:rsidR="00165739" w:rsidRPr="00022D22" w14:paraId="24D125D3" w14:textId="77777777" w:rsidTr="00165739">
        <w:trPr>
          <w:trHeight w:val="255"/>
        </w:trPr>
        <w:tc>
          <w:tcPr>
            <w:tcW w:w="5679" w:type="dxa"/>
            <w:gridSpan w:val="2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566DBFF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urvey wave (child age)</w:t>
            </w: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303B427F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6C72E15E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165739" w:rsidRPr="00022D22" w14:paraId="6B74F69D" w14:textId="77777777" w:rsidTr="00165739">
        <w:trPr>
          <w:trHeight w:val="255"/>
        </w:trPr>
        <w:tc>
          <w:tcPr>
            <w:tcW w:w="56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A4E227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2 (3 years) #</w:t>
            </w: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BF5D85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738743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165739" w:rsidRPr="00022D22" w14:paraId="76E47668" w14:textId="77777777" w:rsidTr="00165739">
        <w:trPr>
          <w:trHeight w:val="255"/>
        </w:trPr>
        <w:tc>
          <w:tcPr>
            <w:tcW w:w="56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25DBA7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3 (5 years)</w:t>
            </w: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2480A3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524***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67B93C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524***</w:t>
            </w:r>
          </w:p>
        </w:tc>
      </w:tr>
      <w:tr w:rsidR="00165739" w:rsidRPr="00022D22" w14:paraId="1F0F2129" w14:textId="77777777" w:rsidTr="00165739">
        <w:trPr>
          <w:trHeight w:val="255"/>
        </w:trPr>
        <w:tc>
          <w:tcPr>
            <w:tcW w:w="56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9F7AA6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8C9D10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5)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726953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5)</w:t>
            </w:r>
          </w:p>
        </w:tc>
      </w:tr>
      <w:tr w:rsidR="00165739" w:rsidRPr="00022D22" w14:paraId="52D009EE" w14:textId="77777777" w:rsidTr="00165739">
        <w:trPr>
          <w:trHeight w:val="255"/>
        </w:trPr>
        <w:tc>
          <w:tcPr>
            <w:tcW w:w="56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77ED20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4 (7 years)</w:t>
            </w: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8456CD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538***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02EEE3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537***</w:t>
            </w:r>
          </w:p>
        </w:tc>
      </w:tr>
      <w:tr w:rsidR="00165739" w:rsidRPr="00022D22" w14:paraId="5FEC6CA1" w14:textId="77777777" w:rsidTr="00165739">
        <w:trPr>
          <w:trHeight w:val="255"/>
        </w:trPr>
        <w:tc>
          <w:tcPr>
            <w:tcW w:w="56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19DE95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41EC48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7)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124BB2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7)</w:t>
            </w:r>
          </w:p>
        </w:tc>
      </w:tr>
      <w:tr w:rsidR="00165739" w:rsidRPr="00022D22" w14:paraId="2B587EC3" w14:textId="77777777" w:rsidTr="00165739">
        <w:trPr>
          <w:trHeight w:val="255"/>
        </w:trPr>
        <w:tc>
          <w:tcPr>
            <w:tcW w:w="56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1049E3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5 (11 years)</w:t>
            </w: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212E4A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608***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F9B029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606***</w:t>
            </w:r>
          </w:p>
        </w:tc>
      </w:tr>
      <w:tr w:rsidR="00165739" w:rsidRPr="00022D22" w14:paraId="0109A051" w14:textId="77777777" w:rsidTr="00165739">
        <w:trPr>
          <w:trHeight w:val="255"/>
        </w:trPr>
        <w:tc>
          <w:tcPr>
            <w:tcW w:w="56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03DB39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76FF7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7)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4EFC0C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7)</w:t>
            </w:r>
          </w:p>
        </w:tc>
      </w:tr>
      <w:tr w:rsidR="00165739" w:rsidRPr="00022D22" w14:paraId="6DBB1B12" w14:textId="77777777" w:rsidTr="00165739">
        <w:trPr>
          <w:trHeight w:val="255"/>
        </w:trPr>
        <w:tc>
          <w:tcPr>
            <w:tcW w:w="56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57F63A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6 (14 years)</w:t>
            </w: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0D45B1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661***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378093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658***</w:t>
            </w:r>
          </w:p>
        </w:tc>
      </w:tr>
      <w:tr w:rsidR="00165739" w:rsidRPr="00022D22" w14:paraId="16DDC0C7" w14:textId="77777777" w:rsidTr="00165739">
        <w:trPr>
          <w:trHeight w:val="255"/>
        </w:trPr>
        <w:tc>
          <w:tcPr>
            <w:tcW w:w="56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0A771A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93D474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0)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4A2169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0)</w:t>
            </w:r>
          </w:p>
        </w:tc>
      </w:tr>
      <w:tr w:rsidR="00165739" w:rsidRPr="00022D22" w14:paraId="5104EF47" w14:textId="77777777" w:rsidTr="00165739">
        <w:trPr>
          <w:trHeight w:val="255"/>
        </w:trPr>
        <w:tc>
          <w:tcPr>
            <w:tcW w:w="56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4911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7 (17 years)</w:t>
            </w: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F8BE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826***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4960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822***</w:t>
            </w:r>
          </w:p>
        </w:tc>
      </w:tr>
      <w:tr w:rsidR="00165739" w:rsidRPr="00022D22" w14:paraId="62287CBC" w14:textId="77777777" w:rsidTr="00165739">
        <w:trPr>
          <w:trHeight w:val="255"/>
        </w:trPr>
        <w:tc>
          <w:tcPr>
            <w:tcW w:w="56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6A2F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82C9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9)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33E8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9)</w:t>
            </w:r>
          </w:p>
        </w:tc>
      </w:tr>
      <w:tr w:rsidR="00165739" w:rsidRPr="00022D22" w14:paraId="6F70F8C0" w14:textId="77777777" w:rsidTr="00165739">
        <w:trPr>
          <w:trHeight w:val="25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32435F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7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4F41E5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165739" w:rsidRPr="00022D22" w14:paraId="0F842E19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D928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2 #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5C52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8E48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165739" w:rsidRPr="00022D22" w14:paraId="6AF914F6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337F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3 #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5C30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7C12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165739" w:rsidRPr="00022D22" w14:paraId="7DB3CA67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1847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4 #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4802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6412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165739" w:rsidRPr="00022D22" w14:paraId="6B566064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DD62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5 #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76A0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9B69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165739" w:rsidRPr="00022D22" w14:paraId="6CF9747A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C048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6 #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EAB1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6178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165739" w:rsidRPr="00022D22" w14:paraId="01071C5D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57C5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7 #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DC1D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15D4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165739" w:rsidRPr="00022D22" w14:paraId="384088C1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D303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2 #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7984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863C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165739" w:rsidRPr="00022D22" w14:paraId="24DC4BA2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2AE2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9C25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3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3266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39</w:t>
            </w:r>
          </w:p>
        </w:tc>
      </w:tr>
      <w:tr w:rsidR="00165739" w:rsidRPr="00022D22" w14:paraId="3AB0372E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3B94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FC8B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6067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2)</w:t>
            </w:r>
          </w:p>
        </w:tc>
      </w:tr>
      <w:tr w:rsidR="00165739" w:rsidRPr="00022D22" w14:paraId="22DAA51A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B0DC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5A44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5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ABD6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52</w:t>
            </w:r>
          </w:p>
        </w:tc>
      </w:tr>
      <w:tr w:rsidR="00165739" w:rsidRPr="00022D22" w14:paraId="1A88C8A3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8DF8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6944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3829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3)</w:t>
            </w:r>
          </w:p>
        </w:tc>
      </w:tr>
      <w:tr w:rsidR="00165739" w:rsidRPr="00022D22" w14:paraId="16582173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CB9E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EE94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1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A6F7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05</w:t>
            </w:r>
          </w:p>
        </w:tc>
      </w:tr>
      <w:tr w:rsidR="00165739" w:rsidRPr="00022D22" w14:paraId="0E1BA848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EB21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D48E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EDD5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1)</w:t>
            </w:r>
          </w:p>
        </w:tc>
      </w:tr>
      <w:tr w:rsidR="00165739" w:rsidRPr="00022D22" w14:paraId="74EF20FC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7BE4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4D49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0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AD67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8</w:t>
            </w:r>
          </w:p>
        </w:tc>
      </w:tr>
      <w:tr w:rsidR="00165739" w:rsidRPr="00022D22" w14:paraId="5A5566A8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51B2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AEB8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5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8144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54)</w:t>
            </w:r>
          </w:p>
        </w:tc>
      </w:tr>
      <w:tr w:rsidR="00165739" w:rsidRPr="00022D22" w14:paraId="401A27D7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31DF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A6A6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5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1A6E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47</w:t>
            </w:r>
          </w:p>
        </w:tc>
      </w:tr>
      <w:tr w:rsidR="00165739" w:rsidRPr="00022D22" w14:paraId="4D6BBCD5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2DE2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ECDC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5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8392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50)</w:t>
            </w:r>
          </w:p>
        </w:tc>
      </w:tr>
      <w:tr w:rsidR="00165739" w:rsidRPr="00022D22" w14:paraId="3B3F4022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3815B7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ild characteristic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D93B48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C41DDC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165739" w:rsidRPr="00022D22" w14:paraId="2BFA500E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2622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ild with physical longstanding illnes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89F2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0DEA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2*</w:t>
            </w:r>
          </w:p>
        </w:tc>
      </w:tr>
      <w:tr w:rsidR="00165739" w:rsidRPr="00022D22" w14:paraId="2A5D8F03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FA02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98F8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2A19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4)</w:t>
            </w:r>
          </w:p>
        </w:tc>
      </w:tr>
      <w:tr w:rsidR="00165739" w:rsidRPr="00022D22" w14:paraId="36D70D59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442BFF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amily characteristic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056DD4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531562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165739" w:rsidRPr="00022D22" w14:paraId="0B47F16F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DB88" w14:textId="77777777" w:rsidR="00165739" w:rsidRPr="00022D22" w:rsidRDefault="00165739" w:rsidP="00022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ternal educati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D452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248F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165739" w:rsidRPr="00022D22" w14:paraId="4BB6DDC6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F215" w14:textId="77777777" w:rsidR="00165739" w:rsidRPr="00022D22" w:rsidRDefault="00165739" w:rsidP="00022D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VQ Level 1&amp;2 #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5A87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BAF9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165739" w:rsidRPr="00022D22" w14:paraId="3FB21B8E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D789" w14:textId="77777777" w:rsidR="00165739" w:rsidRPr="00022D22" w:rsidRDefault="00165739" w:rsidP="00022D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VQ Level 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BBC3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D52D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23</w:t>
            </w:r>
          </w:p>
        </w:tc>
      </w:tr>
      <w:tr w:rsidR="00165739" w:rsidRPr="00022D22" w14:paraId="63889F8E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F692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B67D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C65B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2)</w:t>
            </w:r>
          </w:p>
        </w:tc>
      </w:tr>
      <w:tr w:rsidR="00165739" w:rsidRPr="00022D22" w14:paraId="648A38A7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ED0C" w14:textId="77777777" w:rsidR="00165739" w:rsidRPr="00022D22" w:rsidRDefault="00165739" w:rsidP="00022D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VQ Level 4&amp;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F0E2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E10C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22</w:t>
            </w:r>
          </w:p>
        </w:tc>
      </w:tr>
      <w:tr w:rsidR="00165739" w:rsidRPr="00022D22" w14:paraId="7656331E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3B82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7091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6E40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2)</w:t>
            </w:r>
          </w:p>
        </w:tc>
      </w:tr>
      <w:tr w:rsidR="00165739" w:rsidRPr="00022D22" w14:paraId="40EE5C76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F311" w14:textId="77777777" w:rsidR="00165739" w:rsidRPr="00022D22" w:rsidRDefault="00165739" w:rsidP="00022D22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ne of these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58EF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807F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41***</w:t>
            </w:r>
          </w:p>
        </w:tc>
      </w:tr>
      <w:tr w:rsidR="00165739" w:rsidRPr="00022D22" w14:paraId="43CBB5B5" w14:textId="77777777" w:rsidTr="00165739">
        <w:trPr>
          <w:trHeight w:val="255"/>
        </w:trPr>
        <w:tc>
          <w:tcPr>
            <w:tcW w:w="5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DE13A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C46B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DF66A" w14:textId="77777777" w:rsidR="00165739" w:rsidRPr="00022D22" w:rsidRDefault="00165739" w:rsidP="0002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2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76)</w:t>
            </w:r>
          </w:p>
        </w:tc>
      </w:tr>
    </w:tbl>
    <w:p w14:paraId="41A34227" w14:textId="60F5C0FE" w:rsidR="00022D22" w:rsidRPr="00022D22" w:rsidRDefault="00022D22" w:rsidP="00022D22">
      <w:pPr>
        <w:spacing w:after="0" w:line="240" w:lineRule="auto"/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</w:pPr>
      <w:r w:rsidRPr="00022D2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Notes: </w:t>
      </w:r>
      <w:bookmarkStart w:id="0" w:name="_Hlk199322835"/>
      <w:r w:rsidR="00015EB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S</w:t>
      </w:r>
      <w:r w:rsidRPr="00022D2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1</w:t>
      </w:r>
      <w:r w:rsidR="00165739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baseline model</w:t>
      </w:r>
      <w:r w:rsidRPr="00022D2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, </w:t>
      </w:r>
      <w:r w:rsidR="00165739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S2</w:t>
      </w:r>
      <w:r w:rsidRPr="00022D2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fully-adjusted model</w:t>
      </w:r>
      <w:bookmarkEnd w:id="0"/>
      <w:r w:rsidRPr="00022D2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; N=5667; # reference category; * </w:t>
      </w:r>
      <w:r w:rsidRPr="00022D22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022D2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&lt;0.1 ** </w:t>
      </w:r>
      <w:r w:rsidRPr="00022D22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022D2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&lt;0.05 ***</w:t>
      </w:r>
      <w:r w:rsidRPr="00022D22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022D2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&lt;0.001; standard errors in parentheses; sample weights used.</w:t>
      </w:r>
    </w:p>
    <w:p w14:paraId="2F2DB60C" w14:textId="77777777" w:rsidR="00022D22" w:rsidRPr="00022D22" w:rsidRDefault="00022D22" w:rsidP="00022D22">
      <w:pPr>
        <w:spacing w:before="240" w:after="240"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2"/>
          <w:lang w:val="en-US"/>
          <w14:ligatures w14:val="none"/>
        </w:rPr>
      </w:pPr>
    </w:p>
    <w:p w14:paraId="3AD82AE1" w14:textId="77777777" w:rsidR="002F2F40" w:rsidRDefault="002F2F40"/>
    <w:sectPr w:rsidR="002F2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207"/>
    <w:rsid w:val="00015EB2"/>
    <w:rsid w:val="00022D22"/>
    <w:rsid w:val="000C2547"/>
    <w:rsid w:val="000C25AB"/>
    <w:rsid w:val="00165739"/>
    <w:rsid w:val="001704E2"/>
    <w:rsid w:val="002F2F40"/>
    <w:rsid w:val="003311D1"/>
    <w:rsid w:val="009F6555"/>
    <w:rsid w:val="00C10F2B"/>
    <w:rsid w:val="00C61117"/>
    <w:rsid w:val="00EF7146"/>
    <w:rsid w:val="00F10207"/>
    <w:rsid w:val="00F5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B22D0"/>
  <w15:chartTrackingRefBased/>
  <w15:docId w15:val="{C2C8FDB6-655A-492C-8B6A-24389918F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02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2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2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2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2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2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2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2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2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2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2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2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2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2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2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2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2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2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2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02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2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02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2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20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C2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5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5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5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8</cp:revision>
  <dcterms:created xsi:type="dcterms:W3CDTF">2024-10-25T10:28:00Z</dcterms:created>
  <dcterms:modified xsi:type="dcterms:W3CDTF">2025-05-31T17:16:00Z</dcterms:modified>
</cp:coreProperties>
</file>